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</w:rPr>
        <w:t>Multimedia Appendix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The detailed impact pathways of IF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and FF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on the QOL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in sensitivity analyse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n=4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259)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j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tbl>
      <w:tblPr>
        <w:tblStyle w:val="2"/>
        <w:tblW w:w="70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2"/>
        <w:gridCol w:w="1393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5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13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f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.E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.R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F→HR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F→H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R→HS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D→Q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4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R→Q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F→Q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F→QO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F→P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pi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pos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com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58.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F→educa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F→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hildren satisfac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F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uses satisfac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D→outpatient servic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SD→Inpatient servic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R→alcohol consumpt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R→physical activit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15 (0.5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R→unhealthy slee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OL→ physical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"/>
              </w:rPr>
              <w:t>component summar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OL→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eastAsia="zh"/>
              </w:rPr>
              <w:t>mental component summar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.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R→siest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.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5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F→endowment insurance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15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IF, individual factors;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FF, family factors; 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QOL, quality of life;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HR, health risk;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e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HSD, health services demand; 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β, standardized regression coefficient;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g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S.E., standard error; 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C.R., critical ratio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i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-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, no applicable.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j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Excluded Paticipants with no physicial activity data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***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</w:rPr>
        <w:t>&lt;</w:t>
      </w: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.001.</w:t>
      </w:r>
    </w:p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hMTYxYTRlMWUyYWI1ZjAxNjQ0ODc3OGQ5OWNlZjEifQ=="/>
  </w:docVars>
  <w:rsids>
    <w:rsidRoot w:val="00000000"/>
    <w:rsid w:val="080619DE"/>
    <w:rsid w:val="0AEC0C4E"/>
    <w:rsid w:val="23721D4C"/>
    <w:rsid w:val="6C27132B"/>
    <w:rsid w:val="6D7E5454"/>
    <w:rsid w:val="77C9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6">
    <w:name w:val="font5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7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1:09:00Z</dcterms:created>
  <dc:creator>yuting-Wu</dc:creator>
  <cp:lastModifiedBy>wyt</cp:lastModifiedBy>
  <dcterms:modified xsi:type="dcterms:W3CDTF">2024-07-23T01:1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923A3ACE0547A385282F17E6FAC7EF_12</vt:lpwstr>
  </property>
</Properties>
</file>